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1567"/>
        <w:gridCol w:w="1552"/>
        <w:gridCol w:w="1586"/>
        <w:gridCol w:w="1586"/>
        <w:gridCol w:w="883"/>
        <w:gridCol w:w="1074"/>
      </w:tblGrid>
      <w:tr w:rsidR="00F4090F" w:rsidRPr="0052290C" w14:paraId="783B20C3" w14:textId="77777777" w:rsidTr="00454EBA">
        <w:tc>
          <w:tcPr>
            <w:tcW w:w="101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D3D95" w14:textId="77777777" w:rsidR="00F4090F" w:rsidRPr="0052290C" w:rsidRDefault="00F4090F" w:rsidP="00454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sz w:val="24"/>
                <w:szCs w:val="24"/>
              </w:rPr>
              <w:t>Supplementary Table 1.</w:t>
            </w:r>
          </w:p>
          <w:p w14:paraId="2A902DD5" w14:textId="77777777" w:rsidR="00F4090F" w:rsidRPr="0052290C" w:rsidRDefault="00F4090F" w:rsidP="00454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 fit indices for models with ≤ 8-class solutions</w:t>
            </w:r>
          </w:p>
        </w:tc>
      </w:tr>
      <w:tr w:rsidR="00F4090F" w:rsidRPr="0052290C" w14:paraId="72896AA3" w14:textId="77777777" w:rsidTr="00454EBA"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4D79F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Solution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0AF20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B3996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D1CF7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CF1AA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IC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000F8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R p-valu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1E777" w14:textId="77777777" w:rsidR="00F4090F" w:rsidRPr="0052290C" w:rsidRDefault="00F4090F" w:rsidP="00454E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opy</w:t>
            </w:r>
          </w:p>
        </w:tc>
      </w:tr>
      <w:tr w:rsidR="00F4090F" w:rsidRPr="0052290C" w14:paraId="23F3AA66" w14:textId="77777777" w:rsidTr="00454EBA">
        <w:trPr>
          <w:trHeight w:val="323"/>
        </w:trPr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1CCCE814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4248023"/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7BF005D4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-1811962.677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14:paraId="421C898E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3623963.353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</w:tcPr>
          <w:p w14:paraId="5BD5EA05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3624155.315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</w:tcPr>
          <w:p w14:paraId="387FAF10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3624094.93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156BCC36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385ED76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bookmarkEnd w:id="0"/>
      <w:tr w:rsidR="00F4090F" w:rsidRPr="0052290C" w14:paraId="47B94FCE" w14:textId="77777777" w:rsidTr="00454EBA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5DCDF6C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574204F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-1605581.5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30823A9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3211241.0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A4CBD46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3211635.0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D05E6B8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49">
              <w:rPr>
                <w:rFonts w:ascii="Times New Roman" w:hAnsi="Times New Roman" w:cs="Times New Roman"/>
                <w:sz w:val="24"/>
                <w:szCs w:val="24"/>
              </w:rPr>
              <w:t>3211511.1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670F4D7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6DA755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F4090F" w:rsidRPr="0052290C" w14:paraId="5E311B22" w14:textId="77777777" w:rsidTr="00454EBA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B376934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CBC1CA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-1559740.6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ED62A51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3119599.3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9222749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3120195.4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E4A0EC2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3120007.9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A251040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ED570B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F4090F" w:rsidRPr="0052290C" w14:paraId="396ACC34" w14:textId="77777777" w:rsidTr="00454EBA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CEAD4E6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F64475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-1548378.8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AD3297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3096915.75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87AAEE3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3097713.9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59400BF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3097462.8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9ED87C3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7E1EA8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959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F4090F" w:rsidRPr="0052290C" w14:paraId="1E7584D2" w14:textId="77777777" w:rsidTr="00454EBA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128B112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1DD2A3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-1538841.56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0267B8D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3077881.13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F5E9CE0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3078881.3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BB5103F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3078566.7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C3D16AE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BEA39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F4090F" w:rsidRPr="0052290C" w14:paraId="34F958FF" w14:textId="77777777" w:rsidTr="00454EBA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D752649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4A88A0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-1531338.85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0682E40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3062915.71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7C33C11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3064117.99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7E44AE4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7D">
              <w:rPr>
                <w:rFonts w:ascii="Times New Roman" w:hAnsi="Times New Roman" w:cs="Times New Roman"/>
                <w:sz w:val="24"/>
                <w:szCs w:val="24"/>
              </w:rPr>
              <w:t>3063739.8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C19EA31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3A19B7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B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F4090F" w:rsidRPr="0052290C" w14:paraId="5E2C8F43" w14:textId="77777777" w:rsidTr="00454EBA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CD80E78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AFF7A5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B">
              <w:rPr>
                <w:rFonts w:ascii="Times New Roman" w:hAnsi="Times New Roman" w:cs="Times New Roman"/>
                <w:sz w:val="24"/>
                <w:szCs w:val="24"/>
              </w:rPr>
              <w:t>-1525155.2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4BC5DEA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B">
              <w:rPr>
                <w:rFonts w:ascii="Times New Roman" w:hAnsi="Times New Roman" w:cs="Times New Roman"/>
                <w:sz w:val="24"/>
                <w:szCs w:val="24"/>
              </w:rPr>
              <w:t>3050588.4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96BC635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B">
              <w:rPr>
                <w:rFonts w:ascii="Times New Roman" w:hAnsi="Times New Roman" w:cs="Times New Roman"/>
                <w:sz w:val="24"/>
                <w:szCs w:val="24"/>
              </w:rPr>
              <w:t>3051992.8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69F9DD2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B">
              <w:rPr>
                <w:rFonts w:ascii="Times New Roman" w:hAnsi="Times New Roman" w:cs="Times New Roman"/>
                <w:sz w:val="24"/>
                <w:szCs w:val="24"/>
              </w:rPr>
              <w:t>3051551.0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4764E77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AD0884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56B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F4090F" w:rsidRPr="0052290C" w14:paraId="310FAC51" w14:textId="77777777" w:rsidTr="00454EBA"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6E80D8FA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7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6010CE47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11">
              <w:rPr>
                <w:rFonts w:ascii="Times New Roman" w:hAnsi="Times New Roman" w:cs="Times New Roman"/>
                <w:sz w:val="24"/>
                <w:szCs w:val="24"/>
              </w:rPr>
              <w:t>-1519560.306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</w:tcPr>
          <w:p w14:paraId="7FC66383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11">
              <w:rPr>
                <w:rFonts w:ascii="Times New Roman" w:hAnsi="Times New Roman" w:cs="Times New Roman"/>
                <w:sz w:val="24"/>
                <w:szCs w:val="24"/>
              </w:rPr>
              <w:t>3039438.613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</w:tcPr>
          <w:p w14:paraId="78E4A41A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11">
              <w:rPr>
                <w:rFonts w:ascii="Times New Roman" w:hAnsi="Times New Roman" w:cs="Times New Roman"/>
                <w:sz w:val="24"/>
                <w:szCs w:val="24"/>
              </w:rPr>
              <w:t>3041045.027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</w:tcPr>
          <w:p w14:paraId="76788209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11">
              <w:rPr>
                <w:rFonts w:ascii="Times New Roman" w:hAnsi="Times New Roman" w:cs="Times New Roman"/>
                <w:sz w:val="24"/>
                <w:szCs w:val="24"/>
              </w:rPr>
              <w:t>3040539.71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08219892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BE6D1EA" w14:textId="77777777" w:rsidR="00F4090F" w:rsidRPr="00DD0770" w:rsidRDefault="00F4090F" w:rsidP="0045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11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</w:tbl>
    <w:p w14:paraId="41525CA4" w14:textId="77777777" w:rsidR="00F4090F" w:rsidRPr="00CA4090" w:rsidRDefault="00F4090F" w:rsidP="00F409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4090F" w:rsidRPr="00CA4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90F"/>
    <w:rsid w:val="00DB57F0"/>
    <w:rsid w:val="00F4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24047"/>
  <w15:chartTrackingRefBased/>
  <w15:docId w15:val="{432F8599-F5BD-40A0-984D-EEACFA11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day, Ryan P. (he/him/his)</dc:creator>
  <cp:keywords/>
  <dc:description/>
  <cp:lastModifiedBy>Holliday, Ryan P. (he/him/his)</cp:lastModifiedBy>
  <cp:revision>1</cp:revision>
  <dcterms:created xsi:type="dcterms:W3CDTF">2022-11-18T04:57:00Z</dcterms:created>
  <dcterms:modified xsi:type="dcterms:W3CDTF">2022-11-18T04:59:00Z</dcterms:modified>
</cp:coreProperties>
</file>